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6DAD3" w14:textId="05FD7D84" w:rsidR="0031030D" w:rsidRPr="00A625ED" w:rsidRDefault="00A625ED" w:rsidP="0031030D">
      <w:pPr>
        <w:autoSpaceDE w:val="0"/>
        <w:autoSpaceDN w:val="0"/>
        <w:adjustRightInd w:val="0"/>
        <w:rPr>
          <w:rFonts w:ascii="Calibri" w:hAnsi="Calibri" w:cs="Calibri"/>
          <w:color w:val="000000"/>
          <w:sz w:val="22"/>
          <w:szCs w:val="22"/>
        </w:rPr>
      </w:pPr>
      <w:r w:rsidRPr="00A625ED">
        <w:rPr>
          <w:rFonts w:ascii="Calibri" w:hAnsi="Calibri" w:cs="Calibri"/>
          <w:color w:val="000000"/>
          <w:sz w:val="22"/>
          <w:szCs w:val="22"/>
        </w:rPr>
        <w:t>Supplementary table: Collinearities between biological parameters</w:t>
      </w:r>
    </w:p>
    <w:p w14:paraId="68C4DD1F" w14:textId="77777777" w:rsidR="00A625ED" w:rsidRDefault="00A625ED" w:rsidP="0031030D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tbl>
      <w:tblPr>
        <w:tblW w:w="14760" w:type="dxa"/>
        <w:tblInd w:w="-90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80"/>
        <w:gridCol w:w="540"/>
        <w:gridCol w:w="630"/>
        <w:gridCol w:w="720"/>
        <w:gridCol w:w="540"/>
        <w:gridCol w:w="540"/>
        <w:gridCol w:w="540"/>
        <w:gridCol w:w="540"/>
        <w:gridCol w:w="540"/>
        <w:gridCol w:w="540"/>
        <w:gridCol w:w="630"/>
        <w:gridCol w:w="540"/>
        <w:gridCol w:w="540"/>
        <w:gridCol w:w="630"/>
        <w:gridCol w:w="540"/>
        <w:gridCol w:w="630"/>
        <w:gridCol w:w="540"/>
        <w:gridCol w:w="720"/>
        <w:gridCol w:w="810"/>
        <w:gridCol w:w="540"/>
        <w:gridCol w:w="630"/>
        <w:gridCol w:w="720"/>
        <w:gridCol w:w="540"/>
        <w:gridCol w:w="540"/>
      </w:tblGrid>
      <w:tr w:rsidR="008C4826" w:rsidRPr="008C4826" w14:paraId="08F9CA9B" w14:textId="77777777" w:rsidTr="00700EAE">
        <w:trPr>
          <w:trHeight w:val="300"/>
          <w:tblHeader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F5955D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6FD9EB" w14:textId="1FD30914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L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07CAA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lbumi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F5A6E1" w14:textId="15837C74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lkaline phosphat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0FF383" w14:textId="66DBBD5D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po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FDA01C" w14:textId="6E2231A8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po 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F442DD" w14:textId="46C24BC8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B5F95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alc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2A7AE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reat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B8FD8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R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E209B2" w14:textId="47C65DD4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ystatine</w:t>
            </w:r>
            <w:proofErr w:type="spellEnd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 xml:space="preserve"> 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9A9E3F" w14:textId="2DB6E63C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G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B5B3A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Gluco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B9BC33" w14:textId="268A2549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 xml:space="preserve">HDL </w:t>
            </w:r>
            <w:proofErr w:type="spellStart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h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75C2A5" w14:textId="5CAB522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IGF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B93724" w14:textId="769ACD3B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 xml:space="preserve">LD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853C0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proofErr w:type="spellStart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Lp</w:t>
            </w:r>
            <w:proofErr w:type="spellEnd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(a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5C3A6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Phosphat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3A1A7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Testoster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167A9B" w14:textId="08F130D9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Total bilirub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6A86D1" w14:textId="52DC916C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 xml:space="preserve">Total </w:t>
            </w:r>
            <w:proofErr w:type="spellStart"/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ho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C2D91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Triglycerid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0F270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Ur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5982BF" w14:textId="3960ADCA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Vit D</w:t>
            </w:r>
          </w:p>
        </w:tc>
      </w:tr>
      <w:tr w:rsidR="008C4826" w:rsidRPr="008C4826" w14:paraId="5C4C6967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DE6164" w14:textId="5C911D81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L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4B254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E2CB1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95521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7C4E4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D3933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C2AEB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76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B6971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CF7F6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56C29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75167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EACE6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4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FC5D9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9E66F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E0925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5A8BB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AFA8B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E8C3F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2666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0FFD9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80B18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5280EF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1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D3020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01C0C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91</w:t>
            </w:r>
          </w:p>
        </w:tc>
      </w:tr>
      <w:tr w:rsidR="008C4826" w:rsidRPr="008C4826" w14:paraId="2DB4FED9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748495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lbum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0F451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DB1C1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D24F4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39948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04624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3BFA9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094BC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8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AD9BE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4237F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6908A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7D719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7B8AE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8D23C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A24AE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4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216AC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0AE1E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8889C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B1A2F5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97289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FC659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D1678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7DAFE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D25FE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39</w:t>
            </w:r>
          </w:p>
        </w:tc>
      </w:tr>
      <w:tr w:rsidR="008C4826" w:rsidRPr="008C4826" w14:paraId="7F3EF07E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1A905" w14:textId="6FC977D9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lkaline phosphata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DDE4A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99D19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09FEB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7DBE8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02E0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77660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90F10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7C850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07EFF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8E178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29310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4A4F4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D0350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90210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507D5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E60E8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C774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5BF0D3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D6A36F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CC837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DC5A3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7E2F6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9EE1F9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79</w:t>
            </w:r>
          </w:p>
        </w:tc>
      </w:tr>
      <w:tr w:rsidR="008C4826" w:rsidRPr="008C4826" w14:paraId="1116DC96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9D0FA8" w14:textId="036558CD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po 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6E598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6C698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1A2F3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917D5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183175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23A4D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78DC7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ADEEA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A99CF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F6915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7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32442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6DFA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3BEB8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C8994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ADFC5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B62F2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3BE90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68513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FFAAD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4A562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2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D89BD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DE85D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C1EFB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86</w:t>
            </w:r>
          </w:p>
        </w:tc>
      </w:tr>
      <w:tr w:rsidR="008C4826" w:rsidRPr="008C4826" w14:paraId="44858FD3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191F70" w14:textId="118585E4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po 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D7E75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D23A9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1F5C3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22B41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6433C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22DC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7E060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B94AA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72A16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A7664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0C8F6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E6772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75DBF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85B4C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74384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9F4E9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97A29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44841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8C6A6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D9E70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8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80BEA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3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1ECE9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E8E42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06</w:t>
            </w:r>
          </w:p>
        </w:tc>
      </w:tr>
      <w:tr w:rsidR="008C4826" w:rsidRPr="008C4826" w14:paraId="1BC86E96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B5B75" w14:textId="6EBD5685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A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206E1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76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2D743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CFB9A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12B99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6712A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44467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51533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9F195E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11B38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2174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71A66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5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0A8E8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0A65F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F5E8C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2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EF06E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E8E77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04CF4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905A6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E87D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1EBDE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68A5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9D5F3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7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5BB8A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1</w:t>
            </w:r>
          </w:p>
        </w:tc>
      </w:tr>
      <w:tr w:rsidR="008C4826" w:rsidRPr="008C4826" w14:paraId="41B48784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472AA2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Calcium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C3B874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C0B2E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8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9D715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12BDE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7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0BF47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BAEB09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B909E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BD276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9E51E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B89B2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25F7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87328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AB9C4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96FAE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234E3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7CC6C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E1E97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9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C5CCF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55516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B20102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18125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85591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B7C95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52</w:t>
            </w:r>
          </w:p>
        </w:tc>
      </w:tr>
      <w:tr w:rsidR="008C4826" w:rsidRPr="008C4826" w14:paraId="4A22BE39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BFBC87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Creat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B05E4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CF44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D4FE2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26B91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96A30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4F94C4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F0795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6AE86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617D7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165EB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66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E3BBC2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AE678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C5AE4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BCDCA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699EE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00D7C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63F14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A2BD26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6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34DB8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D6461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4B08B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099343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7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074C12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4</w:t>
            </w:r>
          </w:p>
        </w:tc>
      </w:tr>
      <w:tr w:rsidR="008C4826" w:rsidRPr="008C4826" w14:paraId="004801CF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E86E72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CRP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E1C7C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BB131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D8FAE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1D5E2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B2FFD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0D17E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5A88B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3C2DE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BA953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FB610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C73C8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69530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A3A4B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F3B50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74F3F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DBFE82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3AEEF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EDA9A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917F0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C2D4A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E64215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5F11C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43A6BD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37</w:t>
            </w:r>
          </w:p>
        </w:tc>
      </w:tr>
      <w:tr w:rsidR="008C4826" w:rsidRPr="008C4826" w14:paraId="1D82CB64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7A087C" w14:textId="3B34A4C1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Cystatine</w:t>
            </w:r>
            <w:proofErr w:type="spellEnd"/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 xml:space="preserve"> 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A4764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5A8C5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9C6937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13F60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7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D1399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9A21C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0FBA2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165F7C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66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DEBC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E4BC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12B61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0DFE08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B65F6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A76FEF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20DA1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15BAEA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48E22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19426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C14EE2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009F9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F631E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E5358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44126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8</w:t>
            </w:r>
          </w:p>
        </w:tc>
      </w:tr>
      <w:tr w:rsidR="008C4826" w:rsidRPr="008C4826" w14:paraId="5A7D75D0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C18A3A" w14:textId="4F0080B8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GG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E0B72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E0069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69FFD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2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88901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0C393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AFBC6A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45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01B09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DF7CB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FC09B1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0A07E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DD5D1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9491C1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C764F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78291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0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CC883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93207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51633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D57048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556B9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0D2A5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1E251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80F8B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D30BE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36</w:t>
            </w:r>
          </w:p>
        </w:tc>
      </w:tr>
      <w:tr w:rsidR="008C4826" w:rsidRPr="008C4826" w14:paraId="17058338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1D89ED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Glucos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41090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038F9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A90D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6A04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2D4EF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3B1F9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36BC3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E063B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E5DA75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E8877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A1030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FDB22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A86C1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488E9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93330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18D31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67848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551BF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71DDD2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BA94B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E6E42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CB793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F5428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92</w:t>
            </w:r>
          </w:p>
        </w:tc>
      </w:tr>
      <w:tr w:rsidR="008C4826" w:rsidRPr="008C4826" w14:paraId="0A2C9AAE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87B6E9" w14:textId="604F7566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 xml:space="preserve">HDL </w:t>
            </w:r>
            <w:proofErr w:type="spellStart"/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chol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80F1F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9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D085F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AF8BA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E8E41D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1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281A93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451BB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44FD9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AC0857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0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6CCB4F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4845C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AA6E8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E6060C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6DA3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321D2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95630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04885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EF3D0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063EF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7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AB683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3CB07C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F68E1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44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B72EE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3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8E2BA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68</w:t>
            </w:r>
          </w:p>
        </w:tc>
      </w:tr>
      <w:tr w:rsidR="008C4826" w:rsidRPr="008C4826" w14:paraId="2CEE9C09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36BADB" w14:textId="6357AA30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IGF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AB65D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6F7DF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4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404CC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CEB62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2DD42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B31811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2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311DE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855E22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D15F3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3E764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4B7B1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0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BD4B1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F76ED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C6385F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1660F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92CBA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9BC36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A3F1F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85E5A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C7DA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708397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9198D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A07D2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17</w:t>
            </w:r>
          </w:p>
        </w:tc>
      </w:tr>
      <w:tr w:rsidR="008C4826" w:rsidRPr="008C4826" w14:paraId="08ED45B9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E4DA29" w14:textId="25B7A81B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 xml:space="preserve">LDL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E924F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FC191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5AC9C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4FB323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C1D21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5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A607C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8589C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F0376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E12E0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B04EC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DCB595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D2F8D9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56AC2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17EC2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CC4C3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95D4D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123E2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E72B0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6B2CC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A1715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5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686B08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304B7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CD100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43</w:t>
            </w:r>
          </w:p>
        </w:tc>
      </w:tr>
      <w:tr w:rsidR="008C4826" w:rsidRPr="008C4826" w14:paraId="69018986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9887E0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proofErr w:type="spellStart"/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Lp</w:t>
            </w:r>
            <w:proofErr w:type="spellEnd"/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(a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A162A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52AF6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20039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36BDC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1A6AC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7E5F8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24A4B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5D03AD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6DA6E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9A84FF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10C07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B3D01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4229A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2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44500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BEA8A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5A056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08D693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09B93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14790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74FFC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8457A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23282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C98BB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8</w:t>
            </w:r>
          </w:p>
        </w:tc>
      </w:tr>
      <w:tr w:rsidR="008C4826" w:rsidRPr="008C4826" w14:paraId="2C54E0D0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05D3A9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Phosph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95EF8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12247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0DEC0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25B49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8F020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4D2D8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D8078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FA5B96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3C7A6A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51FC1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7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41A00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9A50F1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40205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25C50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03ACE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70DD9B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65FE4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D79CA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A10CA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70459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92B0F5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F8912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1E6BFB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84</w:t>
            </w:r>
          </w:p>
        </w:tc>
      </w:tr>
      <w:tr w:rsidR="008C4826" w:rsidRPr="008C4826" w14:paraId="325E63C4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415A89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Testostero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3B24D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013B9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58413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CA8C4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6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47493E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75BC8F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3A35E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31B36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6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BC7F3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6A149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A3A42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2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ADCCC0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8BDF0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7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F7785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CF896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D7F7C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4A988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CAC5E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169AE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4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41C9B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E5437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35AAE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3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D730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98</w:t>
            </w:r>
          </w:p>
        </w:tc>
      </w:tr>
      <w:tr w:rsidR="008C4826" w:rsidRPr="008C4826" w14:paraId="3A84BA04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2620C1" w14:textId="7E0ED025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Total bilirubi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3C3820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7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6102D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B5DA7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8A556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EFB324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C489F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ED76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3F3D83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0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CBB6B5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12820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13766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7B20CC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A22E4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CD7164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7EF85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08F05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F8832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CB873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4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1031D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54B03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F80C4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FC271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57527C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10</w:t>
            </w:r>
          </w:p>
        </w:tc>
      </w:tr>
      <w:tr w:rsidR="008C4826" w:rsidRPr="008C4826" w14:paraId="6103A5F4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E0FD6E" w14:textId="4C5907CE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Total cholesterol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2670D8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7DA53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D3908C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12783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997E6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87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936C1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8A6A86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C97C03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4B6431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39ABC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1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7F5E3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4D251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4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93B78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5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2F5537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88F113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95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394F5F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AC633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5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67ED9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123F7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19F6B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1A008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6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930A2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F9E64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52</w:t>
            </w:r>
          </w:p>
        </w:tc>
      </w:tr>
      <w:tr w:rsidR="008C4826" w:rsidRPr="008C4826" w14:paraId="40DBA7B2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02672B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Triglyceride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3CBB2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1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E5B66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92FCA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F2B8A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8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A3BF4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3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EDFF8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6FC33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8A1F10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7A842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075CD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E81FA5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B6D27E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A0BC6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44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267D1E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ED07C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5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7511ED0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17D52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58E68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48F923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E9406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58123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2BEE8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6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0DCC76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46</w:t>
            </w:r>
          </w:p>
        </w:tc>
      </w:tr>
      <w:tr w:rsidR="008C4826" w:rsidRPr="008C4826" w14:paraId="5F111F52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BD1E3F" w14:textId="77777777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Ur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33E34C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7B5A4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42770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DC812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23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5476C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85DF55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7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79A72F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39051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78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585D06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9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99A38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2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624AD7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8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1FACA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2EAD1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30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B387A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3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967D6E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0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FAC2F7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A5B002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9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5E3D6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33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065876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1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0974F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D8A75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26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992B6C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0238E26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5</w:t>
            </w:r>
          </w:p>
        </w:tc>
      </w:tr>
      <w:tr w:rsidR="008C4826" w:rsidRPr="008C4826" w14:paraId="7CF701AA" w14:textId="77777777" w:rsidTr="00700EAE">
        <w:trPr>
          <w:trHeight w:val="2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EB6CA0" w14:textId="5F35D551" w:rsidR="0031030D" w:rsidRPr="008C4826" w:rsidRDefault="0031030D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Vit 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B2F5D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8D158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8014F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7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B12CA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F0B1C91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8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53EA7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6571147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53EAB2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038F99E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CD054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51522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CAAE8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4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96B95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8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50932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29E528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6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5490CE4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E806D1B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1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E67C53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4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83C5BFD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0.06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A1B89A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5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33AE8F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15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BC69C9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-0.02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1330295" w14:textId="77777777" w:rsidR="0031030D" w:rsidRPr="008C4826" w:rsidRDefault="0031030D">
            <w:pPr>
              <w:autoSpaceDE w:val="0"/>
              <w:autoSpaceDN w:val="0"/>
              <w:adjustRightInd w:val="0"/>
              <w:jc w:val="right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8C4826">
              <w:rPr>
                <w:rFonts w:cstheme="minorHAnsi"/>
                <w:color w:val="000000" w:themeColor="text1"/>
                <w:sz w:val="12"/>
                <w:szCs w:val="12"/>
              </w:rPr>
              <w:t>1.0000</w:t>
            </w:r>
          </w:p>
        </w:tc>
      </w:tr>
    </w:tbl>
    <w:p w14:paraId="09BB41D6" w14:textId="576626D5" w:rsidR="00890268" w:rsidRDefault="00890268"/>
    <w:p w14:paraId="04EC9638" w14:textId="034B97D9" w:rsidR="002418EB" w:rsidRDefault="002418EB"/>
    <w:p w14:paraId="060D0779" w14:textId="3CE463CF" w:rsidR="002418EB" w:rsidRDefault="002418EB"/>
    <w:p w14:paraId="3AEF99F8" w14:textId="77777777" w:rsidR="002418EB" w:rsidRDefault="002418EB" w:rsidP="002418EB">
      <w:pPr>
        <w:autoSpaceDE w:val="0"/>
        <w:autoSpaceDN w:val="0"/>
        <w:adjustRightInd w:val="0"/>
        <w:rPr>
          <w:rFonts w:ascii="Helvetica Neue" w:hAnsi="Helvetica Neue" w:cs="Helvetica Neue"/>
          <w:color w:val="000000"/>
          <w:sz w:val="26"/>
          <w:szCs w:val="26"/>
        </w:rPr>
      </w:pPr>
    </w:p>
    <w:p w14:paraId="20D5C52C" w14:textId="77777777" w:rsidR="002418EB" w:rsidRDefault="002418EB"/>
    <w:sectPr w:rsidR="002418EB" w:rsidSect="003103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F48"/>
    <w:rsid w:val="00123908"/>
    <w:rsid w:val="001E2FB0"/>
    <w:rsid w:val="002418EB"/>
    <w:rsid w:val="0031030D"/>
    <w:rsid w:val="006A44BB"/>
    <w:rsid w:val="00700EAE"/>
    <w:rsid w:val="00890268"/>
    <w:rsid w:val="008917D3"/>
    <w:rsid w:val="008C4826"/>
    <w:rsid w:val="0090080B"/>
    <w:rsid w:val="00A625ED"/>
    <w:rsid w:val="00B22F48"/>
    <w:rsid w:val="00CA1911"/>
    <w:rsid w:val="00F5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E8C98"/>
  <w15:chartTrackingRefBased/>
  <w15:docId w15:val="{D07E3A85-9399-D742-89D0-6E723461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2F4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22F48"/>
  </w:style>
  <w:style w:type="character" w:styleId="Hyperlink">
    <w:name w:val="Hyperlink"/>
    <w:basedOn w:val="DefaultParagraphFont"/>
    <w:uiPriority w:val="99"/>
    <w:semiHidden/>
    <w:unhideWhenUsed/>
    <w:rsid w:val="00B22F48"/>
    <w:rPr>
      <w:color w:val="0000FF"/>
      <w:u w:val="single"/>
    </w:rPr>
  </w:style>
  <w:style w:type="paragraph" w:customStyle="1" w:styleId="MDPI21heading1">
    <w:name w:val="MDPI_2.1_heading1"/>
    <w:qFormat/>
    <w:rsid w:val="0012390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VALLEE</dc:creator>
  <cp:keywords/>
  <dc:description/>
  <cp:lastModifiedBy>Alexandre VALLEE</cp:lastModifiedBy>
  <cp:revision>5</cp:revision>
  <dcterms:created xsi:type="dcterms:W3CDTF">2023-02-16T11:32:00Z</dcterms:created>
  <dcterms:modified xsi:type="dcterms:W3CDTF">2023-02-16T11:47:00Z</dcterms:modified>
</cp:coreProperties>
</file>